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ADBE0" w14:textId="45BA1D77" w:rsidR="00400BA8" w:rsidRPr="001E1A9B" w:rsidRDefault="001F0626" w:rsidP="00400BA8">
      <w:pPr>
        <w:spacing w:line="276" w:lineRule="auto"/>
      </w:pPr>
      <w:bookmarkStart w:id="0" w:name="_GoBack"/>
      <w:bookmarkEnd w:id="0"/>
      <w:r>
        <w:rPr>
          <w:b/>
        </w:rPr>
        <w:t>Additional file</w:t>
      </w:r>
      <w:r w:rsidR="00400BA8" w:rsidRPr="001E1A9B">
        <w:rPr>
          <w:b/>
        </w:rPr>
        <w:t xml:space="preserve"> 1.</w:t>
      </w:r>
      <w:r w:rsidR="00400BA8" w:rsidRPr="001E1A9B">
        <w:t xml:space="preserve"> Description of the pharmacy-based hypertension care model</w:t>
      </w:r>
      <w:r w:rsidR="006550F2">
        <w:t xml:space="preserve"> and sample size calculation</w:t>
      </w:r>
      <w:r w:rsidR="00400BA8" w:rsidRPr="001E1A9B">
        <w:t>.</w:t>
      </w:r>
    </w:p>
    <w:p w14:paraId="65911508" w14:textId="43BDF900" w:rsidR="002412AD" w:rsidRPr="000772AB" w:rsidRDefault="002412AD" w:rsidP="00400BA8">
      <w:pPr>
        <w:spacing w:line="276" w:lineRule="auto"/>
        <w:rPr>
          <w:b/>
        </w:rPr>
      </w:pPr>
      <w:r>
        <w:rPr>
          <w:b/>
        </w:rPr>
        <w:t>Care model roles and responsibilities</w:t>
      </w:r>
    </w:p>
    <w:p w14:paraId="3531E443" w14:textId="06D818CC" w:rsidR="00400BA8" w:rsidRPr="001E1A9B" w:rsidRDefault="00400BA8" w:rsidP="00400BA8">
      <w:pPr>
        <w:spacing w:line="276" w:lineRule="auto"/>
      </w:pPr>
      <w:r w:rsidRPr="001E1A9B">
        <w:t xml:space="preserve">The figure shows the communication between the different actors involved in the care model. An elaborate description of the roles of each actor involved in the pilot </w:t>
      </w:r>
      <w:r>
        <w:t xml:space="preserve">program </w:t>
      </w:r>
      <w:r w:rsidRPr="001E1A9B">
        <w:t>is given below the figure.</w:t>
      </w:r>
    </w:p>
    <w:p w14:paraId="560EA78B" w14:textId="77777777" w:rsidR="00400BA8" w:rsidRPr="001E1A9B" w:rsidRDefault="00400BA8" w:rsidP="00400BA8">
      <w:pPr>
        <w:spacing w:line="276" w:lineRule="auto"/>
      </w:pPr>
      <w:r w:rsidRPr="001E1A9B">
        <w:rPr>
          <w:b/>
        </w:rPr>
        <w:t xml:space="preserve">Figure. </w:t>
      </w:r>
      <w:r w:rsidRPr="001E1A9B">
        <w:t>Description of the care model.</w:t>
      </w:r>
    </w:p>
    <w:p w14:paraId="0B3E6B19" w14:textId="77777777" w:rsidR="00400BA8" w:rsidRPr="003E3F23" w:rsidRDefault="00400BA8" w:rsidP="00400BA8">
      <w:pPr>
        <w:spacing w:line="276" w:lineRule="auto"/>
        <w:rPr>
          <w:b/>
        </w:rPr>
      </w:pPr>
      <w:r>
        <w:rPr>
          <w:b/>
          <w:noProof/>
        </w:rPr>
        <w:drawing>
          <wp:inline distT="0" distB="0" distL="0" distR="0" wp14:anchorId="7BB86A7B" wp14:editId="6CD9FA1A">
            <wp:extent cx="5728970" cy="2964815"/>
            <wp:effectExtent l="0" t="0" r="508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28970" cy="2964815"/>
                    </a:xfrm>
                    <a:prstGeom prst="rect">
                      <a:avLst/>
                    </a:prstGeom>
                    <a:noFill/>
                    <a:ln>
                      <a:noFill/>
                    </a:ln>
                  </pic:spPr>
                </pic:pic>
              </a:graphicData>
            </a:graphic>
          </wp:inline>
        </w:drawing>
      </w:r>
      <w:r w:rsidRPr="001E1A9B">
        <w:rPr>
          <w:rFonts w:ascii="Calibri" w:hAnsi="Calibri" w:cs="Calibri"/>
          <w:b/>
          <w:bCs/>
          <w:color w:val="000000"/>
        </w:rPr>
        <w:t>PHARMACIST.</w:t>
      </w:r>
      <w:r w:rsidRPr="001E1A9B">
        <w:rPr>
          <w:rFonts w:ascii="Calibri" w:hAnsi="Calibri" w:cs="Calibri"/>
          <w:color w:val="000000"/>
        </w:rPr>
        <w:t xml:space="preserve"> The role of the pharmacy staff was to perform regular consultations with the patients (including blood pressure measurements and medication- and lifestyle counselling), to remind patients of their consultation and outstanding prescriptions, and to communicate with the cardiologist on concerns regarding the patient’s health.</w:t>
      </w:r>
    </w:p>
    <w:p w14:paraId="749F4B43" w14:textId="77777777" w:rsidR="00400BA8" w:rsidRPr="001E1A9B" w:rsidRDefault="00400BA8" w:rsidP="00400BA8">
      <w:pPr>
        <w:autoSpaceDE w:val="0"/>
        <w:autoSpaceDN w:val="0"/>
        <w:adjustRightInd w:val="0"/>
        <w:spacing w:line="276" w:lineRule="auto"/>
        <w:rPr>
          <w:rFonts w:ascii="Calibri" w:hAnsi="Calibri" w:cs="Calibri"/>
          <w:color w:val="000000"/>
        </w:rPr>
      </w:pPr>
      <w:r w:rsidRPr="001E1A9B">
        <w:rPr>
          <w:rFonts w:ascii="Calibri" w:hAnsi="Calibri" w:cs="Calibri"/>
          <w:b/>
          <w:bCs/>
          <w:color w:val="000000"/>
        </w:rPr>
        <w:t>CARDIOLOGIST.</w:t>
      </w:r>
      <w:r w:rsidRPr="001E1A9B">
        <w:rPr>
          <w:rFonts w:ascii="Calibri" w:hAnsi="Calibri" w:cs="Calibri"/>
          <w:color w:val="000000"/>
        </w:rPr>
        <w:t xml:space="preserve"> The role of the cardiologists was to review blood pressure data, possible symptoms or complaints and providing medication prescriptions through a data transfer from the cardiologist to the pharmacy and back. Cardiologists had to respond within 2 or 5 days, depending on the severity of the blood pressure and other signs and symptoms, on data submitted by the pharmacist if the outstanding prescription expired within 12 days. The cardiologists had to call patients in for a face-to-face consultation if they considered it necessary and respond to pharmacist phone calls for urgent assistance when alarm symptoms were present.</w:t>
      </w:r>
    </w:p>
    <w:p w14:paraId="1E17377D" w14:textId="12DF375F" w:rsidR="006550F2" w:rsidRDefault="00400BA8" w:rsidP="00400BA8">
      <w:pPr>
        <w:spacing w:line="276" w:lineRule="auto"/>
      </w:pPr>
      <w:r w:rsidRPr="001E1A9B">
        <w:rPr>
          <w:rFonts w:ascii="Calibri" w:hAnsi="Calibri" w:cs="Calibri"/>
          <w:b/>
          <w:bCs/>
          <w:color w:val="000000"/>
        </w:rPr>
        <w:t>HYPERTENSIVE PATIENT.</w:t>
      </w:r>
      <w:r w:rsidRPr="001E1A9B">
        <w:rPr>
          <w:rFonts w:ascii="Calibri" w:hAnsi="Calibri" w:cs="Calibri"/>
          <w:color w:val="000000"/>
        </w:rPr>
        <w:t xml:space="preserve"> Patients were expected to attend scheduled pharmacy and doctor appointments, give an accurate account of their health during consultations, take their antihypertensive medication as prescribed, and pay the patient participation fee of 250 Naira per month (≈0.96USD, average May-Dec 2016) to the pharmacy for the pilot</w:t>
      </w:r>
      <w:r>
        <w:rPr>
          <w:rFonts w:ascii="Calibri" w:hAnsi="Calibri" w:cs="Calibri"/>
          <w:color w:val="000000"/>
        </w:rPr>
        <w:t xml:space="preserve"> program</w:t>
      </w:r>
      <w:r w:rsidRPr="001E1A9B">
        <w:rPr>
          <w:rFonts w:ascii="Calibri" w:hAnsi="Calibri" w:cs="Calibri"/>
          <w:color w:val="000000"/>
        </w:rPr>
        <w:t>, this did not include medication costs. After approximately 6 months patients were requested to come to the pharmacy to exit the pilot</w:t>
      </w:r>
      <w:r>
        <w:rPr>
          <w:rFonts w:ascii="Calibri" w:hAnsi="Calibri" w:cs="Calibri"/>
          <w:color w:val="000000"/>
        </w:rPr>
        <w:t xml:space="preserve"> program</w:t>
      </w:r>
      <w:r w:rsidRPr="001E1A9B">
        <w:rPr>
          <w:rFonts w:ascii="Calibri" w:hAnsi="Calibri" w:cs="Calibri"/>
          <w:color w:val="000000"/>
        </w:rPr>
        <w:t>, and for referral to regular care</w:t>
      </w:r>
      <w:r w:rsidR="00B643FF">
        <w:rPr>
          <w:rFonts w:ascii="Calibri" w:hAnsi="Calibri" w:cs="Calibri"/>
          <w:color w:val="000000"/>
        </w:rPr>
        <w:t>.</w:t>
      </w:r>
      <w:r w:rsidR="00B643FF">
        <w:t xml:space="preserve"> </w:t>
      </w:r>
    </w:p>
    <w:p w14:paraId="185BE825" w14:textId="77777777" w:rsidR="006550F2" w:rsidRDefault="006550F2">
      <w:r>
        <w:br w:type="page"/>
      </w:r>
    </w:p>
    <w:p w14:paraId="040D72F7" w14:textId="77777777" w:rsidR="006550F2" w:rsidRDefault="006550F2" w:rsidP="006550F2">
      <w:pPr>
        <w:spacing w:line="276" w:lineRule="auto"/>
        <w:rPr>
          <w:b/>
        </w:rPr>
      </w:pPr>
      <w:r>
        <w:rPr>
          <w:b/>
        </w:rPr>
        <w:lastRenderedPageBreak/>
        <w:t>Sample size calculation</w:t>
      </w:r>
    </w:p>
    <w:p w14:paraId="1300178B" w14:textId="3F4C8A7D" w:rsidR="006550F2" w:rsidRPr="002412AD" w:rsidRDefault="006B501C" w:rsidP="006550F2">
      <w:pPr>
        <w:spacing w:line="276" w:lineRule="auto"/>
      </w:pPr>
      <w:r>
        <w:t>In the study protocol</w:t>
      </w:r>
      <w:r w:rsidR="006550F2">
        <w:t xml:space="preserve">, patient retention was defined as </w:t>
      </w:r>
      <w:r w:rsidR="006550F2" w:rsidRPr="002412AD">
        <w:t xml:space="preserve">the proportion of patients who were included in the program who have attended at least 80% of the drug-pick up visits after six months of follow-up. </w:t>
      </w:r>
      <w:r w:rsidR="006550F2">
        <w:t>The</w:t>
      </w:r>
      <w:r w:rsidR="006550F2" w:rsidRPr="002412AD">
        <w:t xml:space="preserve"> </w:t>
      </w:r>
      <w:r>
        <w:t>pilot program</w:t>
      </w:r>
      <w:r w:rsidR="006550F2" w:rsidRPr="002412AD">
        <w:t xml:space="preserve"> </w:t>
      </w:r>
      <w:r w:rsidR="006550F2">
        <w:t xml:space="preserve">was </w:t>
      </w:r>
      <w:r w:rsidR="006550F2" w:rsidRPr="002412AD">
        <w:t>judged successful by attaining a target of 40% retention. As described in the methods, for this study we used activity in the mHealth app as a proxy for retention. We choose not to adhere to the original definition since the data showed that visits were not recorded in the mHealth app. This was also explained by the pharmacists during our qualitative research.</w:t>
      </w:r>
    </w:p>
    <w:p w14:paraId="63BA7AFF" w14:textId="11C66670" w:rsidR="006550F2" w:rsidRDefault="006B501C" w:rsidP="006550F2">
      <w:pPr>
        <w:spacing w:line="276" w:lineRule="auto"/>
      </w:pPr>
      <w:r>
        <w:t>T</w:t>
      </w:r>
      <w:r w:rsidR="006550F2">
        <w:t xml:space="preserve">he sample size of the study was based on the original definition of patient retention. </w:t>
      </w:r>
      <w:r w:rsidR="006550F2" w:rsidRPr="00F5648F">
        <w:t>Based on a target of 40%</w:t>
      </w:r>
      <w:r w:rsidR="006550F2">
        <w:t xml:space="preserve"> retained</w:t>
      </w:r>
      <w:r w:rsidR="006550F2" w:rsidRPr="00F5648F">
        <w:t xml:space="preserve"> a</w:t>
      </w:r>
      <w:r w:rsidR="006550F2">
        <w:t>fter</w:t>
      </w:r>
      <w:r w:rsidR="006550F2" w:rsidRPr="00F5648F">
        <w:t xml:space="preserve"> six months </w:t>
      </w:r>
      <w:r w:rsidR="006550F2">
        <w:t xml:space="preserve">of follow-up </w:t>
      </w:r>
      <w:r w:rsidR="006550F2" w:rsidRPr="00F5648F">
        <w:t xml:space="preserve">and a relative precision of 15%, the minimum number of patients needed </w:t>
      </w:r>
      <w:r w:rsidR="006550F2">
        <w:t>wa</w:t>
      </w:r>
      <w:r w:rsidR="006550F2" w:rsidRPr="00F5648F">
        <w:t>s 45 per pharmacy. Since five pharmacies participate</w:t>
      </w:r>
      <w:r w:rsidR="006550F2">
        <w:t>d</w:t>
      </w:r>
      <w:r w:rsidR="006550F2" w:rsidRPr="00F5648F">
        <w:t xml:space="preserve">, our minimum sample size </w:t>
      </w:r>
      <w:r w:rsidR="006550F2">
        <w:t>was</w:t>
      </w:r>
      <w:r w:rsidR="006550F2" w:rsidRPr="00F5648F">
        <w:t xml:space="preserve"> 225 patients. </w:t>
      </w:r>
      <w:r>
        <w:t>W</w:t>
      </w:r>
      <w:r w:rsidR="006550F2" w:rsidRPr="00F5648F">
        <w:t>e also aim</w:t>
      </w:r>
      <w:r w:rsidR="006550F2">
        <w:t>ed</w:t>
      </w:r>
      <w:r w:rsidR="006550F2" w:rsidRPr="00F5648F">
        <w:t xml:space="preserve"> to include an additional stratum of a minimum of 45 patients already receiving antihypertensive care from </w:t>
      </w:r>
      <w:r>
        <w:t>Lagos University Teaching Hospital (</w:t>
      </w:r>
      <w:r w:rsidR="006550F2" w:rsidRPr="00F5648F">
        <w:t>LUTH</w:t>
      </w:r>
      <w:r>
        <w:t>)</w:t>
      </w:r>
      <w:r w:rsidR="006550F2" w:rsidRPr="00F5648F">
        <w:t>.</w:t>
      </w:r>
      <w:r>
        <w:t xml:space="preserve"> T</w:t>
      </w:r>
      <w:r w:rsidR="006550F2" w:rsidRPr="00F5648F">
        <w:t xml:space="preserve">he minimum target total sample size </w:t>
      </w:r>
      <w:r w:rsidR="006550F2">
        <w:t>was</w:t>
      </w:r>
      <w:r w:rsidR="006550F2" w:rsidRPr="00F5648F">
        <w:t xml:space="preserve"> 300 patients, but we aim</w:t>
      </w:r>
      <w:r w:rsidR="006550F2">
        <w:t>ed</w:t>
      </w:r>
      <w:r w:rsidR="006550F2" w:rsidRPr="00F5648F">
        <w:t xml:space="preserve"> to include 500 patients (around 83 per pharmacy and 83 patients already receiving care at LUTH). This sample size also allow</w:t>
      </w:r>
      <w:r w:rsidR="006550F2">
        <w:t>ed</w:t>
      </w:r>
      <w:r w:rsidR="006550F2" w:rsidRPr="00F5648F">
        <w:t xml:space="preserve"> to measure a difference in systolic blood pressure between baseline and six months follow-up of 5 mmHg (standard deviation 20 mmHg) for which a minimum of 169 patients with an endline assessment </w:t>
      </w:r>
      <w:r w:rsidR="006550F2">
        <w:t>were</w:t>
      </w:r>
      <w:r w:rsidR="006550F2" w:rsidRPr="00F5648F">
        <w:t xml:space="preserve"> needed.</w:t>
      </w:r>
    </w:p>
    <w:sectPr w:rsidR="006550F2" w:rsidSect="00906467">
      <w:footerReference w:type="default" r:id="rId8"/>
      <w:pgSz w:w="11907" w:h="16839"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30466" w14:textId="77777777" w:rsidR="0002673E" w:rsidRDefault="0002673E" w:rsidP="002412AD">
      <w:pPr>
        <w:spacing w:after="0" w:line="240" w:lineRule="auto"/>
      </w:pPr>
      <w:r>
        <w:separator/>
      </w:r>
    </w:p>
  </w:endnote>
  <w:endnote w:type="continuationSeparator" w:id="0">
    <w:p w14:paraId="6725608C" w14:textId="77777777" w:rsidR="0002673E" w:rsidRDefault="0002673E" w:rsidP="00241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50365561"/>
      <w:docPartObj>
        <w:docPartGallery w:val="Page Numbers (Bottom of Page)"/>
        <w:docPartUnique/>
      </w:docPartObj>
    </w:sdtPr>
    <w:sdtEndPr>
      <w:rPr>
        <w:noProof/>
      </w:rPr>
    </w:sdtEndPr>
    <w:sdtContent>
      <w:p w14:paraId="6D70E547" w14:textId="14C4826D" w:rsidR="002412AD" w:rsidRDefault="002412A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47F08C" w14:textId="77777777" w:rsidR="002412AD" w:rsidRDefault="002412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02D40B" w14:textId="77777777" w:rsidR="0002673E" w:rsidRDefault="0002673E" w:rsidP="002412AD">
      <w:pPr>
        <w:spacing w:after="0" w:line="240" w:lineRule="auto"/>
      </w:pPr>
      <w:r>
        <w:separator/>
      </w:r>
    </w:p>
  </w:footnote>
  <w:footnote w:type="continuationSeparator" w:id="0">
    <w:p w14:paraId="708E68E6" w14:textId="77777777" w:rsidR="0002673E" w:rsidRDefault="0002673E" w:rsidP="002412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BA8"/>
    <w:rsid w:val="0002673E"/>
    <w:rsid w:val="000772AB"/>
    <w:rsid w:val="001F0626"/>
    <w:rsid w:val="002412AD"/>
    <w:rsid w:val="00400BA8"/>
    <w:rsid w:val="00555556"/>
    <w:rsid w:val="006550F2"/>
    <w:rsid w:val="006B501C"/>
    <w:rsid w:val="007A6E1A"/>
    <w:rsid w:val="009755EE"/>
    <w:rsid w:val="00AC017D"/>
    <w:rsid w:val="00B643FF"/>
    <w:rsid w:val="00DA1565"/>
    <w:rsid w:val="00DE2ADF"/>
    <w:rsid w:val="00F95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1E679"/>
  <w15:chartTrackingRefBased/>
  <w15:docId w15:val="{AE547752-68B6-46AC-9630-83F024CDDC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0B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12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12AD"/>
    <w:rPr>
      <w:rFonts w:ascii="Segoe UI" w:hAnsi="Segoe UI" w:cs="Segoe UI"/>
      <w:sz w:val="18"/>
      <w:szCs w:val="18"/>
    </w:rPr>
  </w:style>
  <w:style w:type="paragraph" w:styleId="Header">
    <w:name w:val="header"/>
    <w:basedOn w:val="Normal"/>
    <w:link w:val="HeaderChar"/>
    <w:uiPriority w:val="99"/>
    <w:unhideWhenUsed/>
    <w:rsid w:val="002412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12AD"/>
  </w:style>
  <w:style w:type="paragraph" w:styleId="Footer">
    <w:name w:val="footer"/>
    <w:basedOn w:val="Normal"/>
    <w:link w:val="FooterChar"/>
    <w:uiPriority w:val="99"/>
    <w:unhideWhenUsed/>
    <w:rsid w:val="002412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12AD"/>
  </w:style>
  <w:style w:type="character" w:styleId="CommentReference">
    <w:name w:val="annotation reference"/>
    <w:basedOn w:val="DefaultParagraphFont"/>
    <w:uiPriority w:val="99"/>
    <w:semiHidden/>
    <w:unhideWhenUsed/>
    <w:rsid w:val="007A6E1A"/>
    <w:rPr>
      <w:sz w:val="16"/>
      <w:szCs w:val="16"/>
    </w:rPr>
  </w:style>
  <w:style w:type="paragraph" w:styleId="CommentText">
    <w:name w:val="annotation text"/>
    <w:basedOn w:val="Normal"/>
    <w:link w:val="CommentTextChar"/>
    <w:uiPriority w:val="99"/>
    <w:semiHidden/>
    <w:unhideWhenUsed/>
    <w:rsid w:val="007A6E1A"/>
    <w:pPr>
      <w:spacing w:line="240" w:lineRule="auto"/>
    </w:pPr>
    <w:rPr>
      <w:sz w:val="20"/>
      <w:szCs w:val="20"/>
    </w:rPr>
  </w:style>
  <w:style w:type="character" w:customStyle="1" w:styleId="CommentTextChar">
    <w:name w:val="Comment Text Char"/>
    <w:basedOn w:val="DefaultParagraphFont"/>
    <w:link w:val="CommentText"/>
    <w:uiPriority w:val="99"/>
    <w:semiHidden/>
    <w:rsid w:val="007A6E1A"/>
    <w:rPr>
      <w:sz w:val="20"/>
      <w:szCs w:val="20"/>
    </w:rPr>
  </w:style>
  <w:style w:type="paragraph" w:styleId="CommentSubject">
    <w:name w:val="annotation subject"/>
    <w:basedOn w:val="CommentText"/>
    <w:next w:val="CommentText"/>
    <w:link w:val="CommentSubjectChar"/>
    <w:uiPriority w:val="99"/>
    <w:semiHidden/>
    <w:unhideWhenUsed/>
    <w:rsid w:val="007A6E1A"/>
    <w:rPr>
      <w:b/>
      <w:bCs/>
    </w:rPr>
  </w:style>
  <w:style w:type="character" w:customStyle="1" w:styleId="CommentSubjectChar">
    <w:name w:val="Comment Subject Char"/>
    <w:basedOn w:val="CommentTextChar"/>
    <w:link w:val="CommentSubject"/>
    <w:uiPriority w:val="99"/>
    <w:semiHidden/>
    <w:rsid w:val="007A6E1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B5973-A7F6-4F72-AB2D-EB77BA2AA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6</Words>
  <Characters>288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en Nelissen</dc:creator>
  <cp:keywords/>
  <dc:description/>
  <cp:lastModifiedBy>Heleen Nelissen</cp:lastModifiedBy>
  <cp:revision>2</cp:revision>
  <dcterms:created xsi:type="dcterms:W3CDTF">2018-11-19T19:28:00Z</dcterms:created>
  <dcterms:modified xsi:type="dcterms:W3CDTF">2018-11-19T19:28:00Z</dcterms:modified>
</cp:coreProperties>
</file>